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4BB925DF" w:rsidR="004520D8" w:rsidRPr="005328FA" w:rsidRDefault="008935D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1EABF4E7" w:rsidR="004520D8" w:rsidRPr="005328FA" w:rsidRDefault="008935D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5DEF864" w:rsidR="004520D8" w:rsidRPr="005328FA" w:rsidRDefault="008935D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15EBF031" w:rsidR="004520D8" w:rsidRPr="005328FA" w:rsidRDefault="008935D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07DDA3F" w:rsidR="004520D8" w:rsidRPr="005328FA" w:rsidRDefault="008935D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502256F0" w:rsidR="004520D8" w:rsidRPr="005328FA" w:rsidRDefault="008935D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6133B09" w:rsidR="004520D8" w:rsidRPr="005328FA" w:rsidRDefault="008935D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2C3CC8A8" w:rsidR="004520D8" w:rsidRPr="005328FA" w:rsidRDefault="008935D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1AE6CB34" w:rsidR="004520D8" w:rsidRPr="005328FA" w:rsidRDefault="008935D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1976D1">
              <w:rPr>
                <w:rFonts w:ascii="Arial" w:eastAsia="Calibri" w:hAnsi="Arial" w:cs="Arial"/>
              </w:rPr>
              <w:t>, 6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2CB5BA3C" w:rsidR="004520D8" w:rsidRPr="005328FA" w:rsidRDefault="008935D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6ED9ED1B" w:rsidR="004520D8" w:rsidRPr="005328FA" w:rsidRDefault="008935D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7E0A4008" w:rsidR="004520D8" w:rsidRPr="005328FA" w:rsidRDefault="008935D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AD6EB14" w:rsidR="004520D8" w:rsidRPr="005328FA" w:rsidRDefault="008935D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4CFDE05A" w:rsidR="004520D8" w:rsidRPr="005328FA" w:rsidRDefault="008935D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E43BC22" w:rsidR="004520D8" w:rsidRPr="005328FA" w:rsidRDefault="008935D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5E2D9ED" w:rsidR="004520D8" w:rsidRPr="005328FA" w:rsidRDefault="008935D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DCA8E8A" w:rsidR="004520D8" w:rsidRPr="005328FA" w:rsidRDefault="008935D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7AF2D376" w:rsidR="004520D8" w:rsidRPr="005328FA" w:rsidRDefault="001976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F323F7A" w:rsidR="004520D8" w:rsidRPr="005328FA" w:rsidRDefault="001976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13061AB" w:rsidR="004520D8" w:rsidRPr="005328FA" w:rsidRDefault="001976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034A21A5" w:rsidR="004520D8" w:rsidRPr="005328FA" w:rsidRDefault="001976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59C3391" w:rsidR="004520D8" w:rsidRPr="005328FA" w:rsidRDefault="001976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6628709" w:rsidR="004520D8" w:rsidRPr="005328FA" w:rsidRDefault="008935D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01782D2" w:rsidR="004520D8" w:rsidRPr="005328FA" w:rsidRDefault="001976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,7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55A1D7AE" w:rsidR="004520D8" w:rsidRPr="005328FA" w:rsidRDefault="001976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480DD2E8" w:rsidR="004520D8" w:rsidRPr="005328FA" w:rsidRDefault="001976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5B6303B8" w:rsidR="004520D8" w:rsidRPr="005328FA" w:rsidRDefault="001976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,</w:t>
            </w:r>
            <w:r w:rsidR="008935D3">
              <w:rPr>
                <w:rFonts w:ascii="Arial" w:eastAsia="Calibri" w:hAnsi="Arial" w:cs="Arial"/>
              </w:rPr>
              <w:t>9, 10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E9E48AC" w:rsidR="004520D8" w:rsidRPr="005328FA" w:rsidRDefault="001976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3556BF37" w:rsidR="004520D8" w:rsidRPr="005328FA" w:rsidRDefault="001976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,10,11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42CF51FD" w:rsidR="004520D8" w:rsidRPr="005328FA" w:rsidRDefault="001976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73459CBC" w:rsidR="004520D8" w:rsidRPr="005328FA" w:rsidRDefault="008935D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9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28805F86" w:rsidR="004520D8" w:rsidRPr="005328FA" w:rsidRDefault="008935D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,11,12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30C32F8B" w:rsidR="004520D8" w:rsidRPr="005328FA" w:rsidRDefault="00736BE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,14,15,16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6756D1DB" w:rsidR="004520D8" w:rsidRPr="005328FA" w:rsidRDefault="00736BE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7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65D1F330" w:rsidR="004520D8" w:rsidRPr="005328FA" w:rsidRDefault="00736BE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7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B92E5F2" w:rsidR="004520D8" w:rsidRPr="005328FA" w:rsidRDefault="001976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</w:t>
            </w:r>
            <w:bookmarkStart w:id="0" w:name="_GoBack"/>
            <w:bookmarkEnd w:id="0"/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37FB3C2C" w:rsidR="004520D8" w:rsidRPr="005328FA" w:rsidRDefault="00736BE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7987CF3" w:rsidR="004520D8" w:rsidRPr="005328FA" w:rsidRDefault="00736BE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1976D1"/>
    <w:rsid w:val="00377DF2"/>
    <w:rsid w:val="003C7173"/>
    <w:rsid w:val="004520D8"/>
    <w:rsid w:val="004A1EDE"/>
    <w:rsid w:val="006739FA"/>
    <w:rsid w:val="00736BE3"/>
    <w:rsid w:val="00765673"/>
    <w:rsid w:val="008935D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4</Pages>
  <Words>1199</Words>
  <Characters>683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Asus</cp:lastModifiedBy>
  <cp:revision>8</cp:revision>
  <dcterms:created xsi:type="dcterms:W3CDTF">2019-11-21T08:22:00Z</dcterms:created>
  <dcterms:modified xsi:type="dcterms:W3CDTF">2020-06-16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